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D6655" w14:textId="7448148C" w:rsidR="007B785D" w:rsidRPr="004D40CF" w:rsidRDefault="007B785D" w:rsidP="007B785D">
      <w:pPr>
        <w:widowControl/>
        <w:jc w:val="left"/>
        <w:rPr>
          <w:b/>
          <w:kern w:val="0"/>
        </w:rPr>
      </w:pPr>
      <w:r>
        <w:rPr>
          <w:b/>
          <w:kern w:val="0"/>
        </w:rPr>
        <w:t xml:space="preserve">Supplement </w:t>
      </w:r>
      <w:r w:rsidRPr="0095426A">
        <w:rPr>
          <w:rFonts w:hint="eastAsia"/>
          <w:b/>
          <w:kern w:val="0"/>
        </w:rPr>
        <w:t>T</w:t>
      </w:r>
      <w:r w:rsidRPr="0095426A">
        <w:rPr>
          <w:b/>
          <w:kern w:val="0"/>
        </w:rPr>
        <w:t xml:space="preserve">able </w:t>
      </w:r>
      <w:r w:rsidR="00997DBD">
        <w:rPr>
          <w:b/>
          <w:kern w:val="0"/>
        </w:rPr>
        <w:t>2</w:t>
      </w:r>
      <w:r w:rsidRPr="0095426A">
        <w:rPr>
          <w:b/>
          <w:kern w:val="0"/>
        </w:rPr>
        <w:t xml:space="preserve">. </w:t>
      </w:r>
      <w:r>
        <w:rPr>
          <w:b/>
          <w:kern w:val="0"/>
        </w:rPr>
        <w:t>Que</w:t>
      </w:r>
      <w:r w:rsidR="00DF2075" w:rsidRPr="00DF2075">
        <w:rPr>
          <w:b/>
          <w:kern w:val="0"/>
        </w:rPr>
        <w:t>stionnaire of postoperative parameters</w:t>
      </w:r>
      <w:r w:rsidRPr="0095426A">
        <w:rPr>
          <w:b/>
          <w:kern w:val="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7167"/>
      </w:tblGrid>
      <w:tr w:rsidR="00DF2075" w14:paraId="2399CFB0" w14:textId="77777777" w:rsidTr="002C147C">
        <w:tc>
          <w:tcPr>
            <w:tcW w:w="1129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1AAD5B9B" w14:textId="2ACE2FA9" w:rsidR="00DF2075" w:rsidRPr="005B72AB" w:rsidRDefault="00DF207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Q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1</w:t>
            </w:r>
          </w:p>
        </w:tc>
        <w:tc>
          <w:tcPr>
            <w:tcW w:w="7167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07A016DD" w14:textId="78DD46AD" w:rsidR="00DF2075" w:rsidRPr="005B72AB" w:rsidRDefault="00686CF2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883A23">
              <w:rPr>
                <w:rFonts w:ascii="Times New Roman" w:eastAsia="仿宋" w:hAnsi="Times New Roman"/>
                <w:sz w:val="24"/>
                <w:szCs w:val="24"/>
              </w:rPr>
              <w:t>Objective discomfort</w:t>
            </w:r>
            <w:r w:rsidR="00883A23">
              <w:rPr>
                <w:rFonts w:ascii="Times New Roman" w:eastAsia="仿宋" w:hAnsi="Times New Roman"/>
                <w:sz w:val="24"/>
                <w:szCs w:val="24"/>
              </w:rPr>
              <w:t>?</w:t>
            </w:r>
          </w:p>
        </w:tc>
      </w:tr>
      <w:tr w:rsidR="00DF2075" w14:paraId="10EB5236" w14:textId="77777777" w:rsidTr="002C147C">
        <w:tc>
          <w:tcPr>
            <w:tcW w:w="1129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C15DA4" w14:textId="6E0BB13C" w:rsidR="00DF2075" w:rsidRPr="005B72AB" w:rsidRDefault="00686CF2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7167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323A17" w14:textId="24404801" w:rsidR="00DF2075" w:rsidRPr="005B72AB" w:rsidRDefault="00686CF2">
            <w:pPr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0 degree, no discomfort;</w:t>
            </w:r>
          </w:p>
        </w:tc>
      </w:tr>
      <w:tr w:rsidR="00DF2075" w14:paraId="77E10222" w14:textId="77777777" w:rsidTr="005B72A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BD8A88" w14:textId="519B4022" w:rsidR="00DF2075" w:rsidRPr="005B72AB" w:rsidRDefault="00686CF2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B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783DA0" w14:textId="132727CD" w:rsidR="00DF2075" w:rsidRPr="005B72AB" w:rsidRDefault="00686CF2">
            <w:pPr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I degree, mild discomfort</w:t>
            </w:r>
            <w:r w:rsidR="003E242A">
              <w:rPr>
                <w:rFonts w:ascii="Times New Roman" w:eastAsia="仿宋" w:hAnsi="Times New Roman"/>
                <w:sz w:val="24"/>
                <w:szCs w:val="24"/>
              </w:rPr>
              <w:t xml:space="preserve"> (VAS score 1~3)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, reflected only after being asked by medical staff;</w:t>
            </w:r>
          </w:p>
        </w:tc>
      </w:tr>
      <w:tr w:rsidR="00DF2075" w14:paraId="6A5CA249" w14:textId="77777777" w:rsidTr="005B72A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1BB87B" w14:textId="4BF84393" w:rsidR="00DF2075" w:rsidRPr="005B72AB" w:rsidRDefault="00686CF2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811056" w14:textId="40606B17" w:rsidR="00DF2075" w:rsidRPr="005B72AB" w:rsidRDefault="00686CF2">
            <w:pPr>
              <w:rPr>
                <w:rFonts w:ascii="Times New Roman" w:eastAsia="仿宋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仿宋" w:hAnsi="Times New Roman"/>
                <w:sz w:val="24"/>
                <w:szCs w:val="24"/>
              </w:rPr>
              <w:t>II degree</w:t>
            </w:r>
            <w:proofErr w:type="gramEnd"/>
            <w:r>
              <w:rPr>
                <w:rFonts w:ascii="Times New Roman" w:eastAsia="仿宋" w:hAnsi="Times New Roman"/>
                <w:sz w:val="24"/>
                <w:szCs w:val="24"/>
              </w:rPr>
              <w:t>, moderate discomfort</w:t>
            </w:r>
            <w:r w:rsidR="003E242A">
              <w:rPr>
                <w:rFonts w:ascii="Times New Roman" w:eastAsia="仿宋" w:hAnsi="Times New Roman"/>
                <w:sz w:val="24"/>
                <w:szCs w:val="24"/>
              </w:rPr>
              <w:t xml:space="preserve"> (VAS score 4~7)</w:t>
            </w:r>
            <w:r>
              <w:rPr>
                <w:rFonts w:ascii="Times New Roman" w:eastAsia="仿宋" w:hAnsi="Times New Roman"/>
                <w:sz w:val="24"/>
                <w:szCs w:val="24"/>
              </w:rPr>
              <w:t xml:space="preserve">, a complaint by patients who revealed an </w:t>
            </w:r>
            <w:bookmarkStart w:id="0" w:name="OLE_LINK9"/>
            <w:bookmarkStart w:id="1" w:name="OLE_LINK10"/>
            <w:r>
              <w:rPr>
                <w:rFonts w:ascii="Times New Roman" w:eastAsia="仿宋" w:hAnsi="Times New Roman"/>
                <w:sz w:val="24"/>
                <w:szCs w:val="24"/>
              </w:rPr>
              <w:t>uncomfortable sensation</w:t>
            </w:r>
            <w:bookmarkEnd w:id="0"/>
            <w:bookmarkEnd w:id="1"/>
            <w:r>
              <w:rPr>
                <w:rFonts w:ascii="Times New Roman" w:eastAsia="仿宋" w:hAnsi="Times New Roman"/>
                <w:sz w:val="24"/>
                <w:szCs w:val="24"/>
              </w:rPr>
              <w:t xml:space="preserve"> in the urethra or urethral foreign body sensation without clear agitation;</w:t>
            </w:r>
          </w:p>
        </w:tc>
      </w:tr>
      <w:tr w:rsidR="00DF2075" w14:paraId="21E00E65" w14:textId="77777777" w:rsidTr="002C147C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7ECAABB3" w14:textId="0E453579" w:rsidR="00DF2075" w:rsidRPr="005B72AB" w:rsidRDefault="00686CF2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4029E26C" w14:textId="6923840B" w:rsidR="00DF2075" w:rsidRPr="005B72AB" w:rsidRDefault="00686CF2">
            <w:pPr>
              <w:rPr>
                <w:rFonts w:ascii="Times New Roman" w:eastAsia="仿宋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仿宋" w:hAnsi="Times New Roman"/>
                <w:sz w:val="24"/>
                <w:szCs w:val="24"/>
              </w:rPr>
              <w:t>III degree</w:t>
            </w:r>
            <w:proofErr w:type="gramEnd"/>
            <w:r>
              <w:rPr>
                <w:rFonts w:ascii="Times New Roman" w:eastAsia="仿宋" w:hAnsi="Times New Roman"/>
                <w:sz w:val="24"/>
                <w:szCs w:val="24"/>
              </w:rPr>
              <w:t>, severe discomfort</w:t>
            </w:r>
            <w:r w:rsidR="003E242A">
              <w:rPr>
                <w:rFonts w:ascii="Times New Roman" w:eastAsia="仿宋" w:hAnsi="Times New Roman"/>
                <w:sz w:val="24"/>
                <w:szCs w:val="24"/>
              </w:rPr>
              <w:t xml:space="preserve"> (VAS score 8~10)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, spontaneous agitation, continuous complaints and urgent to remove the catheter associated with an extremely uncomfortable sensation in the urethra.</w:t>
            </w:r>
          </w:p>
        </w:tc>
      </w:tr>
      <w:tr w:rsidR="00DF2075" w14:paraId="59574B02" w14:textId="77777777" w:rsidTr="002C147C">
        <w:tc>
          <w:tcPr>
            <w:tcW w:w="1129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2B950545" w14:textId="7DF64021" w:rsidR="00DF2075" w:rsidRPr="005B72AB" w:rsidRDefault="00883A23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/>
                <w:sz w:val="24"/>
                <w:szCs w:val="24"/>
              </w:rPr>
              <w:t>Q2</w:t>
            </w:r>
          </w:p>
        </w:tc>
        <w:tc>
          <w:tcPr>
            <w:tcW w:w="7167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0EF7F3F9" w14:textId="4C92DCE9" w:rsidR="00DF2075" w:rsidRPr="005B72AB" w:rsidRDefault="00883A23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P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ostoperative urine retention state?</w:t>
            </w:r>
          </w:p>
        </w:tc>
      </w:tr>
      <w:tr w:rsidR="00DF2075" w14:paraId="41B5BA79" w14:textId="77777777" w:rsidTr="002C147C">
        <w:tc>
          <w:tcPr>
            <w:tcW w:w="1129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E5645F" w14:textId="3931C59D" w:rsidR="00DF2075" w:rsidRPr="005B72AB" w:rsidRDefault="00883A23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7167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483F6A" w14:textId="4D0432EC" w:rsidR="00DF2075" w:rsidRPr="005B72AB" w:rsidRDefault="00A309B2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/>
                <w:sz w:val="24"/>
                <w:szCs w:val="24"/>
              </w:rPr>
              <w:t>V</w:t>
            </w:r>
            <w:r w:rsidR="00883A23" w:rsidRPr="005B72AB">
              <w:rPr>
                <w:rFonts w:ascii="Times New Roman" w:eastAsia="仿宋" w:hAnsi="Times New Roman"/>
                <w:sz w:val="24"/>
                <w:szCs w:val="24"/>
              </w:rPr>
              <w:t>oluntarily urinate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;</w:t>
            </w:r>
          </w:p>
        </w:tc>
      </w:tr>
      <w:tr w:rsidR="00686CF2" w14:paraId="4901C9E9" w14:textId="77777777" w:rsidTr="005B72A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3A2290" w14:textId="12303DF1" w:rsidR="00686CF2" w:rsidRPr="005B72AB" w:rsidRDefault="00883A23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B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C9520" w14:textId="6A0A4C48" w:rsidR="00686CF2" w:rsidRPr="005B72AB" w:rsidRDefault="00883A23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/>
                <w:sz w:val="24"/>
                <w:szCs w:val="24"/>
              </w:rPr>
              <w:t xml:space="preserve">Induced uresis, </w:t>
            </w:r>
            <w:r w:rsidR="00A309B2" w:rsidRPr="005B72AB">
              <w:rPr>
                <w:rFonts w:ascii="Times New Roman" w:eastAsia="仿宋" w:hAnsi="Times New Roman"/>
                <w:sz w:val="24"/>
                <w:szCs w:val="24"/>
              </w:rPr>
              <w:t>patients can’t urinate automatically, but can urinate after body position changes, hot compress on bladder area or vulva wash by warm water</w:t>
            </w:r>
            <w:r w:rsidR="00420FF8">
              <w:rPr>
                <w:rFonts w:ascii="Times New Roman" w:eastAsia="仿宋" w:hAnsi="Times New Roman"/>
                <w:sz w:val="24"/>
                <w:szCs w:val="24"/>
              </w:rPr>
              <w:t>;</w:t>
            </w:r>
          </w:p>
        </w:tc>
      </w:tr>
      <w:tr w:rsidR="00686CF2" w14:paraId="1909F6FF" w14:textId="77777777" w:rsidTr="002C147C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1DF31611" w14:textId="2F676960" w:rsidR="00686CF2" w:rsidRPr="005B72AB" w:rsidRDefault="00A309B2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11A243A6" w14:textId="0785B049" w:rsidR="00686CF2" w:rsidRPr="005B72AB" w:rsidRDefault="00A309B2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U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rine retention, inability to voluntarily urinate or a residual urine volume greater than 600ml, diagnosed by bedside ultrasound</w:t>
            </w:r>
            <w:r w:rsidR="00420FF8">
              <w:rPr>
                <w:rFonts w:ascii="Times New Roman" w:eastAsia="仿宋" w:hAnsi="Times New Roman"/>
                <w:sz w:val="24"/>
                <w:szCs w:val="24"/>
              </w:rPr>
              <w:t>;</w:t>
            </w:r>
          </w:p>
        </w:tc>
      </w:tr>
      <w:tr w:rsidR="00686CF2" w14:paraId="29F2B582" w14:textId="77777777" w:rsidTr="002C147C">
        <w:tc>
          <w:tcPr>
            <w:tcW w:w="1129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72734E75" w14:textId="13673527" w:rsidR="00686CF2" w:rsidRPr="005B72AB" w:rsidRDefault="00A309B2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Q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3</w:t>
            </w:r>
          </w:p>
        </w:tc>
        <w:tc>
          <w:tcPr>
            <w:tcW w:w="7167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4C95CD53" w14:textId="3DA249DE" w:rsidR="00686CF2" w:rsidRPr="005B72AB" w:rsidRDefault="00A309B2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S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ymptoms of</w:t>
            </w:r>
            <w:r w:rsidR="002C147C">
              <w:rPr>
                <w:rFonts w:ascii="Times New Roman" w:eastAsia="仿宋" w:hAnsi="Times New Roman"/>
                <w:sz w:val="24"/>
                <w:szCs w:val="24"/>
              </w:rPr>
              <w:t xml:space="preserve"> urinary </w:t>
            </w:r>
            <w:proofErr w:type="spellStart"/>
            <w:r w:rsidR="002C147C">
              <w:rPr>
                <w:rFonts w:ascii="Times New Roman" w:eastAsia="仿宋" w:hAnsi="Times New Roman"/>
                <w:sz w:val="24"/>
                <w:szCs w:val="24"/>
              </w:rPr>
              <w:t>track</w:t>
            </w:r>
            <w:proofErr w:type="spellEnd"/>
            <w:r w:rsidR="002C147C">
              <w:rPr>
                <w:rFonts w:ascii="Times New Roman" w:eastAsia="仿宋" w:hAnsi="Times New Roman"/>
                <w:sz w:val="24"/>
                <w:szCs w:val="24"/>
              </w:rPr>
              <w:t xml:space="preserve"> infection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?</w:t>
            </w:r>
          </w:p>
        </w:tc>
      </w:tr>
      <w:tr w:rsidR="00686CF2" w14:paraId="039FA17E" w14:textId="77777777" w:rsidTr="002C147C">
        <w:tc>
          <w:tcPr>
            <w:tcW w:w="1129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B59116" w14:textId="38E617A8" w:rsidR="00686CF2" w:rsidRPr="005B72AB" w:rsidRDefault="003A07FC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7167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8BD60F" w14:textId="12D9ABDE" w:rsidR="00686CF2" w:rsidRPr="005B72AB" w:rsidRDefault="003A07FC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/>
                <w:sz w:val="24"/>
                <w:szCs w:val="24"/>
              </w:rPr>
              <w:t>U</w:t>
            </w: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rinary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 xml:space="preserve"> irritation;</w:t>
            </w:r>
          </w:p>
        </w:tc>
      </w:tr>
      <w:tr w:rsidR="00686CF2" w14:paraId="32978320" w14:textId="77777777" w:rsidTr="005B72A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F0B49A" w14:textId="43A32B2B" w:rsidR="00686CF2" w:rsidRPr="005B72AB" w:rsidRDefault="003A07FC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B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4D6139" w14:textId="60839CF6" w:rsidR="00686CF2" w:rsidRPr="005B72AB" w:rsidRDefault="003A07FC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N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 xml:space="preserve">ew onset or worsening of fever, rigors, </w:t>
            </w:r>
            <w:r w:rsidR="003E242A" w:rsidRPr="005B72AB">
              <w:rPr>
                <w:rFonts w:ascii="Times New Roman" w:eastAsia="仿宋" w:hAnsi="Times New Roman"/>
                <w:sz w:val="24"/>
                <w:szCs w:val="24"/>
              </w:rPr>
              <w:t>altered mental status, malaise or lethargy with no other identified cause;</w:t>
            </w:r>
          </w:p>
        </w:tc>
      </w:tr>
      <w:tr w:rsidR="00686CF2" w14:paraId="6EAA8171" w14:textId="77777777" w:rsidTr="005B72A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4EFC0F" w14:textId="3AA5BC78" w:rsidR="00686CF2" w:rsidRPr="005B72AB" w:rsidRDefault="003E242A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28A0B7" w14:textId="34297125" w:rsidR="00686CF2" w:rsidRPr="005B72AB" w:rsidRDefault="003E242A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F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lank pain;</w:t>
            </w:r>
          </w:p>
        </w:tc>
      </w:tr>
      <w:tr w:rsidR="00686CF2" w14:paraId="67380201" w14:textId="77777777" w:rsidTr="005B72A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6393C0" w14:textId="72A4A2B6" w:rsidR="00686CF2" w:rsidRPr="005B72AB" w:rsidRDefault="003E242A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281845" w14:textId="34E661DF" w:rsidR="00686CF2" w:rsidRPr="005B72AB" w:rsidRDefault="003E242A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C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ostovertebral angle tenderness;</w:t>
            </w:r>
          </w:p>
        </w:tc>
      </w:tr>
      <w:tr w:rsidR="00686CF2" w14:paraId="600E2567" w14:textId="77777777" w:rsidTr="005B72A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DF941B" w14:textId="45AFF526" w:rsidR="00686CF2" w:rsidRPr="005B72AB" w:rsidRDefault="003E242A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E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418EC0" w14:textId="05458228" w:rsidR="00686CF2" w:rsidRPr="005B72AB" w:rsidRDefault="003E242A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A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cute hematuria;</w:t>
            </w:r>
          </w:p>
        </w:tc>
      </w:tr>
      <w:tr w:rsidR="00686CF2" w14:paraId="1144AC13" w14:textId="77777777" w:rsidTr="005B72A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1B020B" w14:textId="2DA4959E" w:rsidR="00686CF2" w:rsidRPr="005B72AB" w:rsidRDefault="003E242A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2A2E71" w14:textId="569ED959" w:rsidR="00686CF2" w:rsidRPr="005B72AB" w:rsidRDefault="003E242A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P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elvic discomfort;</w:t>
            </w:r>
          </w:p>
        </w:tc>
      </w:tr>
      <w:tr w:rsidR="00686CF2" w14:paraId="1295EB72" w14:textId="77777777" w:rsidTr="002C147C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58E9A803" w14:textId="27051A9A" w:rsidR="00686CF2" w:rsidRPr="005B72AB" w:rsidRDefault="003E242A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G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16DF60EC" w14:textId="22B0B1FE" w:rsidR="00686CF2" w:rsidRPr="005B72AB" w:rsidRDefault="003E242A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D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ysuria, urgent or frequent urination, or suprapubic pain or tenderness after catheters removed.</w:t>
            </w:r>
          </w:p>
        </w:tc>
      </w:tr>
      <w:tr w:rsidR="003E242A" w14:paraId="042B1BFD" w14:textId="77777777" w:rsidTr="002C147C">
        <w:tc>
          <w:tcPr>
            <w:tcW w:w="1129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60933F48" w14:textId="10644462" w:rsidR="003E242A" w:rsidRPr="005B72AB" w:rsidRDefault="008A594A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Q</w:t>
            </w:r>
            <w:r w:rsidR="00A26D7D">
              <w:rPr>
                <w:rFonts w:ascii="Times New Roman" w:eastAsia="仿宋" w:hAnsi="Times New Roman"/>
                <w:sz w:val="24"/>
                <w:szCs w:val="24"/>
              </w:rPr>
              <w:t>4</w:t>
            </w:r>
          </w:p>
        </w:tc>
        <w:tc>
          <w:tcPr>
            <w:tcW w:w="7167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0BEFA8CB" w14:textId="31E2F8C4" w:rsidR="003E242A" w:rsidRPr="005B72AB" w:rsidRDefault="008A594A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/>
                <w:sz w:val="24"/>
                <w:szCs w:val="24"/>
              </w:rPr>
              <w:t>Postoperative day one activity state</w:t>
            </w:r>
            <w:r w:rsidR="002C147C">
              <w:rPr>
                <w:rFonts w:ascii="Times New Roman" w:eastAsia="仿宋" w:hAnsi="Times New Roman"/>
                <w:sz w:val="24"/>
                <w:szCs w:val="24"/>
              </w:rPr>
              <w:t>?</w:t>
            </w:r>
          </w:p>
        </w:tc>
      </w:tr>
      <w:tr w:rsidR="008A594A" w14:paraId="104EF668" w14:textId="77777777" w:rsidTr="002C147C">
        <w:tc>
          <w:tcPr>
            <w:tcW w:w="1129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03A708" w14:textId="7061B8C7" w:rsidR="008A594A" w:rsidRPr="005B72AB" w:rsidRDefault="008A594A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7167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2BB1BF" w14:textId="1FE3ACB2" w:rsidR="008A594A" w:rsidRPr="005B72AB" w:rsidRDefault="008A594A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/>
                <w:sz w:val="24"/>
                <w:szCs w:val="24"/>
              </w:rPr>
              <w:t>Lie on the bed;</w:t>
            </w:r>
          </w:p>
        </w:tc>
      </w:tr>
      <w:tr w:rsidR="008A594A" w14:paraId="10581E9A" w14:textId="77777777" w:rsidTr="005B72A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187B16" w14:textId="6FFA90F1" w:rsidR="008A594A" w:rsidRPr="005B72AB" w:rsidRDefault="008A594A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B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36FB6C" w14:textId="50356F38" w:rsidR="008A594A" w:rsidRPr="005B72AB" w:rsidRDefault="008A594A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/>
                <w:sz w:val="24"/>
                <w:szCs w:val="24"/>
              </w:rPr>
              <w:t>Move on the bed;</w:t>
            </w:r>
          </w:p>
        </w:tc>
      </w:tr>
      <w:tr w:rsidR="008A594A" w14:paraId="5F651403" w14:textId="77777777" w:rsidTr="005B72A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D4D605" w14:textId="7A97680E" w:rsidR="008A594A" w:rsidRPr="005B72AB" w:rsidRDefault="008A594A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35AF3" w14:textId="476A05F8" w:rsidR="008A594A" w:rsidRPr="005B72AB" w:rsidRDefault="008A594A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/>
                <w:sz w:val="24"/>
                <w:szCs w:val="24"/>
              </w:rPr>
              <w:t>Move around the bed;</w:t>
            </w:r>
          </w:p>
        </w:tc>
      </w:tr>
      <w:tr w:rsidR="008A594A" w14:paraId="783F6FEC" w14:textId="77777777" w:rsidTr="002C147C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108ADA9C" w14:textId="1D7FE0B1" w:rsidR="008A594A" w:rsidRPr="005B72AB" w:rsidRDefault="008A594A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39F1470C" w14:textId="274884FC" w:rsidR="008A594A" w:rsidRPr="005B72AB" w:rsidRDefault="008A594A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/>
                <w:sz w:val="24"/>
                <w:szCs w:val="24"/>
              </w:rPr>
              <w:t>Walk in</w:t>
            </w:r>
            <w:r w:rsidR="00E478B1" w:rsidRPr="005B72AB">
              <w:rPr>
                <w:rFonts w:ascii="Times New Roman" w:eastAsia="仿宋" w:hAnsi="Times New Roman"/>
                <w:sz w:val="24"/>
                <w:szCs w:val="24"/>
              </w:rPr>
              <w:t xml:space="preserve"> the room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.</w:t>
            </w:r>
          </w:p>
        </w:tc>
      </w:tr>
      <w:tr w:rsidR="00686CF2" w14:paraId="585B1E94" w14:textId="77777777" w:rsidTr="002C147C">
        <w:tc>
          <w:tcPr>
            <w:tcW w:w="1129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42B44C0E" w14:textId="2423DD24" w:rsidR="00686CF2" w:rsidRPr="005B72AB" w:rsidRDefault="00E478B1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Q</w:t>
            </w:r>
            <w:r w:rsidR="00A26D7D">
              <w:rPr>
                <w:rFonts w:ascii="Times New Roman" w:eastAsia="仿宋" w:hAnsi="Times New Roman"/>
                <w:sz w:val="24"/>
                <w:szCs w:val="24"/>
              </w:rPr>
              <w:t>5</w:t>
            </w:r>
          </w:p>
        </w:tc>
        <w:tc>
          <w:tcPr>
            <w:tcW w:w="7167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19D69692" w14:textId="5BA91F8C" w:rsidR="00686CF2" w:rsidRPr="005B72AB" w:rsidRDefault="00E478B1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/>
                <w:sz w:val="24"/>
                <w:szCs w:val="24"/>
              </w:rPr>
              <w:t xml:space="preserve">Incidence of uroclepsia? </w:t>
            </w:r>
          </w:p>
        </w:tc>
      </w:tr>
      <w:tr w:rsidR="00E478B1" w14:paraId="0C753E7A" w14:textId="77777777" w:rsidTr="002C147C">
        <w:tc>
          <w:tcPr>
            <w:tcW w:w="1129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EFC02E" w14:textId="297E5FC4" w:rsidR="00E478B1" w:rsidRPr="005B72AB" w:rsidRDefault="00E478B1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A</w:t>
            </w:r>
          </w:p>
        </w:tc>
        <w:tc>
          <w:tcPr>
            <w:tcW w:w="7167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AC563D" w14:textId="3F473933" w:rsidR="00E478B1" w:rsidRPr="005B72AB" w:rsidRDefault="006C5B18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N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ever;</w:t>
            </w:r>
          </w:p>
        </w:tc>
      </w:tr>
      <w:tr w:rsidR="00E478B1" w14:paraId="718E5E53" w14:textId="77777777" w:rsidTr="005B72A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DD53C8" w14:textId="702CB5E5" w:rsidR="00E478B1" w:rsidRPr="005B72AB" w:rsidRDefault="00E478B1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B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E3F082" w14:textId="3EBDDD6F" w:rsidR="00E478B1" w:rsidRPr="005B72AB" w:rsidRDefault="006C5B18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/>
                <w:sz w:val="24"/>
                <w:szCs w:val="24"/>
              </w:rPr>
              <w:t>Occasionally;</w:t>
            </w:r>
          </w:p>
        </w:tc>
      </w:tr>
      <w:tr w:rsidR="00E478B1" w14:paraId="6E4B6009" w14:textId="77777777" w:rsidTr="005B72AB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5F1FC1" w14:textId="7E4B0E45" w:rsidR="00E478B1" w:rsidRPr="005B72AB" w:rsidRDefault="00E478B1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51FC5E" w14:textId="14E4B6DB" w:rsidR="00E478B1" w:rsidRPr="005B72AB" w:rsidRDefault="006C5B18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S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ometimes;</w:t>
            </w:r>
          </w:p>
        </w:tc>
      </w:tr>
      <w:tr w:rsidR="00E478B1" w14:paraId="1B2320EB" w14:textId="77777777" w:rsidTr="002C147C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2DBE4B" w14:textId="1A49F842" w:rsidR="00E478B1" w:rsidRPr="005B72AB" w:rsidRDefault="006C5B18" w:rsidP="005B72AB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71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EA0DE0" w14:textId="25AB7BEC" w:rsidR="00E478B1" w:rsidRPr="005B72AB" w:rsidRDefault="006C5B18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5B72AB">
              <w:rPr>
                <w:rFonts w:ascii="Times New Roman" w:eastAsia="仿宋" w:hAnsi="Times New Roman" w:hint="eastAsia"/>
                <w:sz w:val="24"/>
                <w:szCs w:val="24"/>
              </w:rPr>
              <w:t>O</w:t>
            </w:r>
            <w:r w:rsidRPr="005B72AB">
              <w:rPr>
                <w:rFonts w:ascii="Times New Roman" w:eastAsia="仿宋" w:hAnsi="Times New Roman"/>
                <w:sz w:val="24"/>
                <w:szCs w:val="24"/>
              </w:rPr>
              <w:t>ften.</w:t>
            </w:r>
          </w:p>
        </w:tc>
      </w:tr>
      <w:tr w:rsidR="002C147C" w14:paraId="226B1002" w14:textId="77777777" w:rsidTr="002C147C">
        <w:tc>
          <w:tcPr>
            <w:tcW w:w="8296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8C1807D" w14:textId="4BAE39E8" w:rsidR="002C147C" w:rsidRPr="005B72AB" w:rsidRDefault="002C147C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2C147C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VSA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, visual analogue score.</w:t>
            </w:r>
          </w:p>
        </w:tc>
      </w:tr>
    </w:tbl>
    <w:p w14:paraId="6791C687" w14:textId="77777777" w:rsidR="00E64DDE" w:rsidRPr="007B785D" w:rsidRDefault="00E64DDE"/>
    <w:sectPr w:rsidR="00E64DDE" w:rsidRPr="007B785D" w:rsidSect="002C147C">
      <w:pgSz w:w="11906" w:h="16838"/>
      <w:pgMar w:top="851" w:right="1800" w:bottom="127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39F59F" w14:textId="77777777" w:rsidR="00B01103" w:rsidRDefault="00B01103" w:rsidP="005B72AB">
      <w:r>
        <w:separator/>
      </w:r>
    </w:p>
  </w:endnote>
  <w:endnote w:type="continuationSeparator" w:id="0">
    <w:p w14:paraId="5818DB8C" w14:textId="77777777" w:rsidR="00B01103" w:rsidRDefault="00B01103" w:rsidP="005B7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6288A9" w14:textId="77777777" w:rsidR="00B01103" w:rsidRDefault="00B01103" w:rsidP="005B72AB">
      <w:r>
        <w:separator/>
      </w:r>
    </w:p>
  </w:footnote>
  <w:footnote w:type="continuationSeparator" w:id="0">
    <w:p w14:paraId="1F0D51F3" w14:textId="77777777" w:rsidR="00B01103" w:rsidRDefault="00B01103" w:rsidP="005B7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85D"/>
    <w:rsid w:val="002C147C"/>
    <w:rsid w:val="003A07FC"/>
    <w:rsid w:val="003E242A"/>
    <w:rsid w:val="00420FF8"/>
    <w:rsid w:val="005B72AB"/>
    <w:rsid w:val="00686CF2"/>
    <w:rsid w:val="006C5B18"/>
    <w:rsid w:val="00711A72"/>
    <w:rsid w:val="007307D9"/>
    <w:rsid w:val="007B785D"/>
    <w:rsid w:val="00883A23"/>
    <w:rsid w:val="008A594A"/>
    <w:rsid w:val="00997DBD"/>
    <w:rsid w:val="00A26D7D"/>
    <w:rsid w:val="00A309B2"/>
    <w:rsid w:val="00AB2CCB"/>
    <w:rsid w:val="00B01103"/>
    <w:rsid w:val="00DF2075"/>
    <w:rsid w:val="00E478B1"/>
    <w:rsid w:val="00E64DDE"/>
    <w:rsid w:val="00ED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A1722B"/>
  <w15:chartTrackingRefBased/>
  <w15:docId w15:val="{414833AF-CC54-43E5-9D25-72B24C0CE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8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2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7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72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7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72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炜东</dc:creator>
  <cp:keywords/>
  <dc:description/>
  <cp:lastModifiedBy>王 炜东</cp:lastModifiedBy>
  <cp:revision>6</cp:revision>
  <dcterms:created xsi:type="dcterms:W3CDTF">2020-03-28T14:18:00Z</dcterms:created>
  <dcterms:modified xsi:type="dcterms:W3CDTF">2020-04-13T05:33:00Z</dcterms:modified>
</cp:coreProperties>
</file>